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29DC" w:rsidRPr="00C45724" w:rsidRDefault="007929DC" w:rsidP="007929DC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C45724">
        <w:rPr>
          <w:rFonts w:ascii="Times New Roman" w:hAnsi="Times New Roman"/>
          <w:b/>
          <w:sz w:val="24"/>
          <w:szCs w:val="24"/>
          <w:lang w:val="en-GB"/>
        </w:rPr>
        <w:t xml:space="preserve">S1 Table: </w:t>
      </w:r>
      <w:r w:rsidRPr="00C45724">
        <w:rPr>
          <w:rFonts w:ascii="Times New Roman" w:hAnsi="Times New Roman"/>
          <w:sz w:val="24"/>
          <w:szCs w:val="24"/>
          <w:lang w:val="en-GB"/>
        </w:rPr>
        <w:t>List of specimens and associated</w:t>
      </w:r>
      <w:r w:rsidR="00AF02C8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C45724">
        <w:rPr>
          <w:rFonts w:ascii="Times New Roman" w:hAnsi="Times New Roman"/>
          <w:sz w:val="24"/>
          <w:szCs w:val="24"/>
          <w:lang w:val="en-GB"/>
        </w:rPr>
        <w:t>Genbank</w:t>
      </w:r>
      <w:proofErr w:type="spellEnd"/>
      <w:r w:rsidRPr="00C45724">
        <w:rPr>
          <w:rFonts w:ascii="Times New Roman" w:hAnsi="Times New Roman"/>
          <w:sz w:val="24"/>
          <w:szCs w:val="24"/>
          <w:lang w:val="en-GB"/>
        </w:rPr>
        <w:t xml:space="preserve"> accession numbers for th</w:t>
      </w:r>
      <w:bookmarkStart w:id="0" w:name="_GoBack"/>
      <w:bookmarkEnd w:id="0"/>
      <w:r w:rsidRPr="00C45724">
        <w:rPr>
          <w:rFonts w:ascii="Times New Roman" w:hAnsi="Times New Roman"/>
          <w:sz w:val="24"/>
          <w:szCs w:val="24"/>
          <w:lang w:val="en-GB"/>
        </w:rPr>
        <w:t xml:space="preserve">e </w:t>
      </w:r>
      <w:proofErr w:type="spellStart"/>
      <w:r w:rsidRPr="00C45724">
        <w:rPr>
          <w:rFonts w:ascii="Times New Roman" w:hAnsi="Times New Roman"/>
          <w:sz w:val="24"/>
          <w:szCs w:val="24"/>
          <w:lang w:val="en-GB"/>
        </w:rPr>
        <w:t>mtDNA</w:t>
      </w:r>
      <w:proofErr w:type="spellEnd"/>
      <w:r w:rsidRPr="00C45724">
        <w:rPr>
          <w:rFonts w:ascii="Times New Roman" w:hAnsi="Times New Roman"/>
          <w:sz w:val="24"/>
          <w:szCs w:val="24"/>
          <w:lang w:val="en-GB"/>
        </w:rPr>
        <w:t xml:space="preserve"> control region (CR) and cytochrome b (</w:t>
      </w:r>
      <w:proofErr w:type="spellStart"/>
      <w:r w:rsidRPr="00986D16">
        <w:rPr>
          <w:rFonts w:ascii="Times New Roman" w:hAnsi="Times New Roman"/>
          <w:i/>
          <w:sz w:val="24"/>
          <w:szCs w:val="24"/>
          <w:lang w:val="en-GB"/>
        </w:rPr>
        <w:t>Cyt</w:t>
      </w:r>
      <w:proofErr w:type="spellEnd"/>
      <w:r w:rsidRPr="00986D16">
        <w:rPr>
          <w:rFonts w:ascii="Times New Roman" w:hAnsi="Times New Roman"/>
          <w:i/>
          <w:sz w:val="24"/>
          <w:szCs w:val="24"/>
          <w:lang w:val="en-GB"/>
        </w:rPr>
        <w:t xml:space="preserve"> b</w:t>
      </w:r>
      <w:r w:rsidRPr="00C45724">
        <w:rPr>
          <w:rFonts w:ascii="Times New Roman" w:hAnsi="Times New Roman"/>
          <w:sz w:val="24"/>
          <w:szCs w:val="24"/>
          <w:lang w:val="en-GB"/>
        </w:rPr>
        <w:t xml:space="preserve">) sequences used in the present study. </w:t>
      </w:r>
      <w:r w:rsidRPr="00C45724">
        <w:rPr>
          <w:rFonts w:ascii="Times New Roman" w:hAnsi="Times New Roman"/>
          <w:color w:val="000000"/>
          <w:sz w:val="24"/>
          <w:szCs w:val="24"/>
          <w:lang w:val="en-GB"/>
        </w:rPr>
        <w:t xml:space="preserve">PN = </w:t>
      </w:r>
      <w:proofErr w:type="spellStart"/>
      <w:r w:rsidRPr="00C45724">
        <w:rPr>
          <w:rFonts w:ascii="Times New Roman" w:hAnsi="Times New Roman"/>
          <w:color w:val="000000"/>
          <w:sz w:val="24"/>
          <w:szCs w:val="24"/>
          <w:lang w:val="en-GB"/>
        </w:rPr>
        <w:t>Parc</w:t>
      </w:r>
      <w:proofErr w:type="spellEnd"/>
      <w:r w:rsidRPr="00C45724">
        <w:rPr>
          <w:rFonts w:ascii="Times New Roman" w:hAnsi="Times New Roman"/>
          <w:color w:val="000000"/>
          <w:sz w:val="24"/>
          <w:szCs w:val="24"/>
          <w:lang w:val="en-GB"/>
        </w:rPr>
        <w:t xml:space="preserve"> National, RS = </w:t>
      </w:r>
      <w:proofErr w:type="spellStart"/>
      <w:r w:rsidRPr="00C45724">
        <w:rPr>
          <w:rFonts w:ascii="Times New Roman" w:hAnsi="Times New Roman"/>
          <w:color w:val="000000"/>
          <w:sz w:val="24"/>
          <w:szCs w:val="24"/>
          <w:lang w:val="en-GB"/>
        </w:rPr>
        <w:t>Réserve</w:t>
      </w:r>
      <w:proofErr w:type="spellEnd"/>
      <w:r w:rsidRPr="00C45724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C45724">
        <w:rPr>
          <w:rFonts w:ascii="Times New Roman" w:hAnsi="Times New Roman"/>
          <w:color w:val="000000"/>
          <w:sz w:val="24"/>
          <w:szCs w:val="24"/>
          <w:lang w:val="en-GB"/>
        </w:rPr>
        <w:t>Spéciale</w:t>
      </w:r>
      <w:proofErr w:type="spellEnd"/>
      <w:r w:rsidRPr="00C45724">
        <w:rPr>
          <w:rFonts w:ascii="Times New Roman" w:hAnsi="Times New Roman"/>
          <w:color w:val="000000"/>
          <w:sz w:val="24"/>
          <w:szCs w:val="24"/>
          <w:lang w:val="en-GB"/>
        </w:rPr>
        <w:t xml:space="preserve">, SF = Station </w:t>
      </w:r>
      <w:proofErr w:type="spellStart"/>
      <w:r w:rsidRPr="00C45724">
        <w:rPr>
          <w:rFonts w:ascii="Times New Roman" w:hAnsi="Times New Roman"/>
          <w:color w:val="000000"/>
          <w:sz w:val="24"/>
          <w:szCs w:val="24"/>
          <w:lang w:val="en-GB"/>
        </w:rPr>
        <w:t>Forestière</w:t>
      </w:r>
      <w:proofErr w:type="spellEnd"/>
      <w:r w:rsidRPr="00C45724">
        <w:rPr>
          <w:rFonts w:ascii="Times New Roman" w:hAnsi="Times New Roman"/>
          <w:color w:val="000000"/>
          <w:sz w:val="24"/>
          <w:szCs w:val="24"/>
          <w:lang w:val="en-GB"/>
        </w:rPr>
        <w:t xml:space="preserve">. Collection numbers are the catalogue numbers of the respective museum: FMNH - Field Museum of Natural History, AMNH -American Museum of Natural History, and UADBA - </w:t>
      </w:r>
      <w:proofErr w:type="spellStart"/>
      <w:r w:rsidRPr="00C45724">
        <w:rPr>
          <w:rFonts w:ascii="Times New Roman" w:hAnsi="Times New Roman"/>
          <w:color w:val="000000"/>
          <w:sz w:val="24"/>
          <w:szCs w:val="24"/>
          <w:lang w:val="en-GB"/>
        </w:rPr>
        <w:t>Université</w:t>
      </w:r>
      <w:proofErr w:type="spellEnd"/>
      <w:r w:rsidRPr="00C45724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C45724">
        <w:rPr>
          <w:rFonts w:ascii="Times New Roman" w:hAnsi="Times New Roman"/>
          <w:color w:val="000000"/>
          <w:sz w:val="24"/>
          <w:szCs w:val="24"/>
          <w:lang w:val="en-GB"/>
        </w:rPr>
        <w:t>d’Antananarivo</w:t>
      </w:r>
      <w:proofErr w:type="spellEnd"/>
      <w:r w:rsidRPr="00C45724">
        <w:rPr>
          <w:rFonts w:ascii="Times New Roman" w:hAnsi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C45724">
        <w:rPr>
          <w:rFonts w:ascii="Times New Roman" w:hAnsi="Times New Roman"/>
          <w:color w:val="000000"/>
          <w:sz w:val="24"/>
          <w:szCs w:val="24"/>
          <w:lang w:val="en-GB"/>
        </w:rPr>
        <w:t>Département</w:t>
      </w:r>
      <w:proofErr w:type="spellEnd"/>
      <w:r w:rsidRPr="00C45724">
        <w:rPr>
          <w:rFonts w:ascii="Times New Roman" w:hAnsi="Times New Roman"/>
          <w:color w:val="000000"/>
          <w:sz w:val="24"/>
          <w:szCs w:val="24"/>
          <w:lang w:val="en-GB"/>
        </w:rPr>
        <w:t xml:space="preserve"> de </w:t>
      </w:r>
      <w:proofErr w:type="spellStart"/>
      <w:r w:rsidRPr="00C45724">
        <w:rPr>
          <w:rFonts w:ascii="Times New Roman" w:hAnsi="Times New Roman"/>
          <w:color w:val="000000"/>
          <w:sz w:val="24"/>
          <w:szCs w:val="24"/>
          <w:lang w:val="en-GB"/>
        </w:rPr>
        <w:t>Biologie</w:t>
      </w:r>
      <w:proofErr w:type="spellEnd"/>
      <w:r w:rsidRPr="00C45724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C45724">
        <w:rPr>
          <w:rFonts w:ascii="Times New Roman" w:hAnsi="Times New Roman"/>
          <w:color w:val="000000"/>
          <w:sz w:val="24"/>
          <w:szCs w:val="24"/>
          <w:lang w:val="en-GB"/>
        </w:rPr>
        <w:t>Animale</w:t>
      </w:r>
      <w:proofErr w:type="spellEnd"/>
      <w:r w:rsidRPr="00C45724">
        <w:rPr>
          <w:rFonts w:ascii="Times New Roman" w:hAnsi="Times New Roman"/>
          <w:color w:val="000000"/>
          <w:sz w:val="24"/>
          <w:szCs w:val="24"/>
          <w:lang w:val="en-GB"/>
        </w:rPr>
        <w:t xml:space="preserve">. </w:t>
      </w:r>
    </w:p>
    <w:tbl>
      <w:tblPr>
        <w:tblW w:w="15210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1895"/>
        <w:gridCol w:w="1276"/>
        <w:gridCol w:w="4752"/>
        <w:gridCol w:w="1296"/>
        <w:gridCol w:w="1296"/>
        <w:gridCol w:w="1185"/>
        <w:gridCol w:w="900"/>
        <w:gridCol w:w="1242"/>
        <w:gridCol w:w="1368"/>
      </w:tblGrid>
      <w:tr w:rsidR="00BD1BB1" w:rsidRPr="001627FE" w:rsidTr="007E0161">
        <w:trPr>
          <w:trHeight w:val="300"/>
        </w:trPr>
        <w:tc>
          <w:tcPr>
            <w:tcW w:w="189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proofErr w:type="spellStart"/>
            <w:r w:rsidRPr="001627FE">
              <w:rPr>
                <w:rFonts w:ascii="Times New Roman" w:hAnsi="Times New Roman"/>
                <w:b/>
                <w:bCs/>
                <w:color w:val="000000"/>
              </w:rPr>
              <w:t>Species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b/>
                <w:bCs/>
                <w:color w:val="000000"/>
              </w:rPr>
              <w:t>Specimen</w:t>
            </w:r>
            <w:proofErr w:type="spellEnd"/>
            <w:r w:rsidRPr="001627FE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b/>
                <w:bCs/>
                <w:color w:val="000000"/>
              </w:rPr>
              <w:t>number</w:t>
            </w:r>
            <w:proofErr w:type="spellEnd"/>
          </w:p>
        </w:tc>
        <w:tc>
          <w:tcPr>
            <w:tcW w:w="475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627FE">
              <w:rPr>
                <w:rFonts w:ascii="Times New Roman" w:hAnsi="Times New Roman"/>
                <w:b/>
                <w:bCs/>
                <w:color w:val="000000"/>
              </w:rPr>
              <w:t>Province/</w:t>
            </w:r>
            <w:proofErr w:type="spellStart"/>
            <w:r w:rsidRPr="001627FE">
              <w:rPr>
                <w:rFonts w:ascii="Times New Roman" w:hAnsi="Times New Roman"/>
                <w:b/>
                <w:bCs/>
                <w:color w:val="000000"/>
              </w:rPr>
              <w:t>Locality</w:t>
            </w:r>
            <w:proofErr w:type="spellEnd"/>
          </w:p>
        </w:tc>
        <w:tc>
          <w:tcPr>
            <w:tcW w:w="129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627FE">
              <w:rPr>
                <w:rFonts w:ascii="Times New Roman" w:hAnsi="Times New Roman"/>
                <w:b/>
                <w:bCs/>
                <w:color w:val="000000"/>
              </w:rPr>
              <w:t>Latit</w:t>
            </w:r>
            <w:r>
              <w:rPr>
                <w:rFonts w:ascii="Times New Roman" w:hAnsi="Times New Roman"/>
                <w:b/>
                <w:bCs/>
                <w:color w:val="000000"/>
              </w:rPr>
              <w:t>u</w:t>
            </w:r>
            <w:r w:rsidRPr="001627FE">
              <w:rPr>
                <w:rFonts w:ascii="Times New Roman" w:hAnsi="Times New Roman"/>
                <w:b/>
                <w:bCs/>
                <w:color w:val="000000"/>
              </w:rPr>
              <w:t>de</w:t>
            </w:r>
          </w:p>
        </w:tc>
        <w:tc>
          <w:tcPr>
            <w:tcW w:w="129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627FE">
              <w:rPr>
                <w:rFonts w:ascii="Times New Roman" w:hAnsi="Times New Roman"/>
                <w:b/>
                <w:bCs/>
                <w:color w:val="000000"/>
              </w:rPr>
              <w:t>Longitude</w:t>
            </w:r>
          </w:p>
        </w:tc>
        <w:tc>
          <w:tcPr>
            <w:tcW w:w="118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b/>
                <w:bCs/>
                <w:color w:val="000000"/>
              </w:rPr>
              <w:t>Year</w:t>
            </w:r>
            <w:proofErr w:type="spellEnd"/>
            <w:r w:rsidRPr="001627FE">
              <w:rPr>
                <w:rFonts w:ascii="Times New Roman" w:hAnsi="Times New Roman"/>
                <w:b/>
                <w:bCs/>
                <w:color w:val="000000"/>
              </w:rPr>
              <w:t xml:space="preserve"> of collection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b/>
                <w:bCs/>
                <w:color w:val="000000"/>
              </w:rPr>
              <w:t>Sex</w:t>
            </w:r>
            <w:proofErr w:type="spellEnd"/>
          </w:p>
        </w:tc>
        <w:tc>
          <w:tcPr>
            <w:tcW w:w="26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b/>
                <w:bCs/>
                <w:color w:val="000000"/>
              </w:rPr>
              <w:t>GenBank</w:t>
            </w:r>
            <w:proofErr w:type="spellEnd"/>
            <w:r w:rsidRPr="001627FE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b/>
                <w:bCs/>
                <w:color w:val="000000"/>
              </w:rPr>
              <w:t>numbers</w:t>
            </w:r>
            <w:proofErr w:type="spellEnd"/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4752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29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29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18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1627FE">
              <w:rPr>
                <w:rFonts w:ascii="Times New Roman" w:hAnsi="Times New Roman"/>
                <w:b/>
                <w:bCs/>
                <w:color w:val="000000"/>
              </w:rPr>
              <w:t>C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Cyt</w:t>
            </w:r>
            <w:proofErr w:type="spellEnd"/>
            <w:r w:rsidRPr="001627FE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 xml:space="preserve"> b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83978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Antsiranana/Lac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Sahak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>, Foret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alab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3.05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9.90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49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83979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Antsiranana/Lac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Sahak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>, Foret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alab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3.11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9.912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50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83980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Antsiranana/Montagne de Français, Foret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mpitiliantsambo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2.33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9.38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37176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5838013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83981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Antsiranana/Montagne de Français, Foret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mpitiliantsambo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2.33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9.38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0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57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88574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Antsiranana/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Nos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Be, Centre National de Recherches Océanographiques, 1.5 km 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Hell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>-vill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3.40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8.29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9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39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UADBA 32987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Antsiranana/PN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karan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2.6 km 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drafiab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in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forest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near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drafiab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Cav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3.93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9.056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37176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5838014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UADBA 32988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Antsiranana/PN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karan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2.6 km 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drafiab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in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forest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near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drafiab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Cav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3.93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9.056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3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83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UADBA 32989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Antsiranana/PN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karan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2.6 km 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drafiab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in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forest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near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drafiab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Cav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3.93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9.056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3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84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221307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Antsiranana/PN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karan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2.6 km 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drafiab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in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forest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near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drafiab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Cav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3.93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9.056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3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85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FMNH </w:t>
            </w:r>
            <w:r w:rsidRPr="001627FE">
              <w:rPr>
                <w:rFonts w:ascii="Times New Roman" w:hAnsi="Times New Roman"/>
                <w:color w:val="000000"/>
              </w:rPr>
              <w:lastRenderedPageBreak/>
              <w:t>221308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lastRenderedPageBreak/>
              <w:t>Antsiranana/PN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karan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2.6 km 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drafiab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</w:t>
            </w:r>
            <w:r w:rsidRPr="001627FE">
              <w:rPr>
                <w:rFonts w:ascii="Times New Roman" w:hAnsi="Times New Roman"/>
                <w:color w:val="000000"/>
              </w:rPr>
              <w:lastRenderedPageBreak/>
              <w:t xml:space="preserve">in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forest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near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drafiab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Cav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lastRenderedPageBreak/>
              <w:t>-13.93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9.056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37176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5838029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lastRenderedPageBreak/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69722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Antsiranana/PN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karan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2.6 km 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drafiab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near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drafiab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Cav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2.93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9.056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2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073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69707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Antsiranana/PN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karan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2.6 km 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drafiab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near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drafiab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Cav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2.93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9.056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37175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5838022</w:t>
            </w:r>
          </w:p>
        </w:tc>
      </w:tr>
      <w:tr w:rsidR="00BD1BB1" w:rsidRPr="001627FE" w:rsidTr="007E0161">
        <w:trPr>
          <w:trHeight w:val="52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69708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Antsiranana/PN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karan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2.6 km 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drafiab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near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drafiab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Cav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2.93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9.056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3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079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213588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Antsiranana/PN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karan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2.6 km 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drafiab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near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drafiab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Cav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2.93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9.056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9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45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7385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Antsiranana/PN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karan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3.5 km ES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drafiab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>, Grotte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drafiab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2.93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9.057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9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46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7386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Antsiranana/PN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karan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3.5 km ES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drafiab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>, Grotte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drafiab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2.93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9.057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9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47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7387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Antsiranana/PN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karan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3.5 km ES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drafiab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>, Grotte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drafiab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2.93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9.057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9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48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6277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Antsiranana/PN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karan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3.5 km S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drafiab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(village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2.94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9.05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6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12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56340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Antsiranana/PN de la Montagne d’Ambre, Grande Lac, 12 km SW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Joffrevill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2.59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9.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19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2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072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54601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Antsiranana/PN de la Montagne d’Ambre, 5.5 km SW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Joffrevill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2.52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9.17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19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2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078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8803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Antsiranana/RS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alameran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Grotte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azarib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3.6 km S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enagisy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2.71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9.473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6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14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8804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Antsiranana/RS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alameran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Grotte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azarib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3.6 km S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enagisy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2.71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9.473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6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15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FMNH </w:t>
            </w:r>
            <w:r w:rsidRPr="001627FE">
              <w:rPr>
                <w:rFonts w:ascii="Times New Roman" w:hAnsi="Times New Roman"/>
                <w:color w:val="000000"/>
              </w:rPr>
              <w:lastRenderedPageBreak/>
              <w:t>178805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lastRenderedPageBreak/>
              <w:t>Antsiranana/RS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alameran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Grotte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lastRenderedPageBreak/>
              <w:t>Bazarib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3.6 km S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enagisy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lastRenderedPageBreak/>
              <w:t>-12.71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9.473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6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16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lastRenderedPageBreak/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8806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Antsiranana/RS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alameran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Grotte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azarib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3.6 km S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enagisy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2.71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9.473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37175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5838016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8807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Antsiranana/RS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alameran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Grotte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azarib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3.6 km S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enagisy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2.71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9.473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6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17</w:t>
            </w:r>
          </w:p>
        </w:tc>
      </w:tr>
      <w:tr w:rsidR="00BD1BB1" w:rsidRPr="001627FE" w:rsidTr="007E0161">
        <w:trPr>
          <w:trHeight w:val="52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8808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Antsiranana/RS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alameran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Grotte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azarib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3.6 km S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enagisy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2.71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9.473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37175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5838017</w:t>
            </w:r>
          </w:p>
        </w:tc>
      </w:tr>
      <w:tr w:rsidR="00BD1BB1" w:rsidRPr="001627FE" w:rsidTr="007E0161">
        <w:trPr>
          <w:trHeight w:val="52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8809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Antsiranana/RS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alameran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Grotte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azarib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3.6 km S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enagisy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2.71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9.473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37175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5838018</w:t>
            </w:r>
          </w:p>
        </w:tc>
      </w:tr>
      <w:tr w:rsidR="00BD1BB1" w:rsidRPr="001627FE" w:rsidTr="007E0161">
        <w:trPr>
          <w:trHeight w:val="52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8810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Antsiranana/RS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alameran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Grotte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azarib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3.6 km S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enagisy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2.71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9.473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37175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5838019</w:t>
            </w:r>
          </w:p>
        </w:tc>
      </w:tr>
      <w:tr w:rsidR="00BD1BB1" w:rsidRPr="001627FE" w:rsidTr="007E0161">
        <w:trPr>
          <w:trHeight w:val="52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8811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Antsiranana/RS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alameran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Grotte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azarib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3.6 km S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enagisy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2.71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9.473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37175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5838020</w:t>
            </w:r>
          </w:p>
        </w:tc>
      </w:tr>
      <w:tr w:rsidR="00BD1BB1" w:rsidRPr="001627FE" w:rsidTr="007E0161">
        <w:trPr>
          <w:trHeight w:val="52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8812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Antsiranana/RS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alameran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Grotte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azarib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3.6 km S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enagisy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2.71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9.473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6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18</w:t>
            </w:r>
          </w:p>
        </w:tc>
      </w:tr>
      <w:tr w:rsidR="00BD1BB1" w:rsidRPr="001627FE" w:rsidTr="007E0161">
        <w:trPr>
          <w:trHeight w:val="52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8813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Antsiranana/RS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alameran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Grotte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azarib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3.6 km S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enagisy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2.71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9.473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7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19</w:t>
            </w:r>
          </w:p>
        </w:tc>
      </w:tr>
      <w:tr w:rsidR="00BD1BB1" w:rsidRPr="001627FE" w:rsidTr="007E0161">
        <w:trPr>
          <w:trHeight w:val="52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8814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Antsiranana/RS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alameran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Grotte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azarib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3.6 km S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enagisy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2.71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9.473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7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20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8815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Antsiranana/RS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alameran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Grotte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azarib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3.6 km S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enagisy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2.71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9.473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37176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5838021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51706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ianarantsoa/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mbalava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>, 43 km S, Andringitra Reserv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2.227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7.003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19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2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077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5962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ianarantsoa/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just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outsid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PN de l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Isal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long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enamat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River, 8 km N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Ranohir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(RN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2.48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5.39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4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093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FMNH </w:t>
            </w:r>
            <w:r w:rsidRPr="001627FE">
              <w:rPr>
                <w:rFonts w:ascii="Times New Roman" w:hAnsi="Times New Roman"/>
                <w:color w:val="000000"/>
              </w:rPr>
              <w:lastRenderedPageBreak/>
              <w:t>175963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lastRenderedPageBreak/>
              <w:t>Fianarantsoa/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just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outsid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PN de l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Isal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long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lastRenderedPageBreak/>
              <w:t>Menamat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River, 8 km N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Ranohir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(RN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lastRenderedPageBreak/>
              <w:t>-22.48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5.39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4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094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lastRenderedPageBreak/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5964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ianarantsoa/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just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outsid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PN de l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Isal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long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enamat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River, 8 km N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Ranohir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(RN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2.48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5.39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4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095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5965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ianarantsoa/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just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outsid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PN de l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Isal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long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enamat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River, 8 km N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Ranohir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(RN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2.48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5.39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4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096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5966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ianarantsoa/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just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outsid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PN de l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Isal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long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enamat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River, 8 km N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Ranohir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(RN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2.48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5.39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37175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5838023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5967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ianarantsoa/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just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outsid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PN de l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Isal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long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enamat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River, 8 km N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Ranohir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(RN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2.48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5.39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4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097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217940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ianarantsoa/PN de l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Isal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10,5 km SW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Ranohir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Hotel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Jardin du Roi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2.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5.2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37176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5838031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UADBA 50267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ianarantsoa/PN de l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Isal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3,8 km NW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Ranohir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long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Namaz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Riv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2.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5.2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2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70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218012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ianarantsoa/PN de l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Isal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3,8 km NW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Ranohir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long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Namaz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Riv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2.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5.2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2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71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UADBA 50268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ianarantsoa/PN de l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Isal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3,8 km NW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Ranohir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long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Namaz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Riv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2.31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5.29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2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72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5968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ianarantsoa/PN de l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Isal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long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Sahanaf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River, 28 km S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erent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>-Betsile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2.31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5.29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4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098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5969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ianarantsoa/PN de l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Isal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long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Sahanaf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River, 28 km S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erent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>-Betsile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2.31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5.29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5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099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5971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ianarantsoa/PN de l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Isal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long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Sahanaf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River, 28 km S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erent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>-Betsile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2.31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5.29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5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00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5972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ianarantsoa/PN de l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Isal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long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Sahanaf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River, 28 km S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erent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>-Betsile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2.31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5.29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5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01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FMNH </w:t>
            </w:r>
            <w:r w:rsidRPr="001627FE">
              <w:rPr>
                <w:rFonts w:ascii="Times New Roman" w:hAnsi="Times New Roman"/>
                <w:color w:val="000000"/>
              </w:rPr>
              <w:lastRenderedPageBreak/>
              <w:t>175973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lastRenderedPageBreak/>
              <w:t>Fianarantsoa/PN de l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Isal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long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Sahanaf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River, </w:t>
            </w:r>
            <w:r w:rsidRPr="001627FE">
              <w:rPr>
                <w:rFonts w:ascii="Times New Roman" w:hAnsi="Times New Roman"/>
                <w:color w:val="000000"/>
              </w:rPr>
              <w:lastRenderedPageBreak/>
              <w:t xml:space="preserve">28 km S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erent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>-Betsile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lastRenderedPageBreak/>
              <w:t>-22.31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5.29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5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02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lastRenderedPageBreak/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5974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ianarantsoa/PN de l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Isal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long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Sahanaf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River, 28 km S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erent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>-Betsile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2.31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5.29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5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03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5975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ianarantsoa/PN de l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Isal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long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Sahanaf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River, 28 km S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erent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>-Betsile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2.31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5.29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5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04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5976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ianarantsoa/PN de l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Isal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long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Sahanaf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River, 28 km S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erent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>-Betsile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2.31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5.29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5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05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5977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ianarantsoa/PN de l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Isal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long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Sahanaf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River, 28 km S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erent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>-Betsile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2.31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5.29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5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06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5961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ianarantsoa/PN de l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Isal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>, Canyon des Singes (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dranokov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), 2 km W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Ranohir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ba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2.48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5.378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4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092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UADBA 50270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ianarantsoa/PN de l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Isal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Grotte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ekapity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3.63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5.218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2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73</w:t>
            </w:r>
          </w:p>
        </w:tc>
      </w:tr>
      <w:tr w:rsidR="00BD1BB1" w:rsidRPr="001627FE" w:rsidTr="007E0161">
        <w:trPr>
          <w:trHeight w:val="52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UADBA 50271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ianarantsoa/PN de l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Isal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Grotte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ekapity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3.63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5.218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2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74</w:t>
            </w:r>
          </w:p>
        </w:tc>
      </w:tr>
      <w:tr w:rsidR="00BD1BB1" w:rsidRPr="001627FE" w:rsidTr="007E0161">
        <w:trPr>
          <w:trHeight w:val="52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UADBA 50272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ianarantsoa/PN de l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Isal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Grotte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ekapity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3.63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5.218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2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75</w:t>
            </w:r>
          </w:p>
        </w:tc>
      </w:tr>
      <w:tr w:rsidR="00BD1BB1" w:rsidRPr="001627FE" w:rsidTr="007E0161">
        <w:trPr>
          <w:trHeight w:val="52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UADBA 50273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ianarantsoa/PN de l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Isal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Grotte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ekapity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3.63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5.218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2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76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UADBA 50274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ianarantsoa/PN de l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Isal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Grotte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ekapity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3.63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5.218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2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77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218016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ianarantsoa/PN de l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Isal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Grotte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ekapity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3.63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5.218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2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78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218017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ianarantsoa/PN de l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Isal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Grotte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ekapity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3.63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5.218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3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79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FMNH </w:t>
            </w:r>
            <w:r w:rsidRPr="001627FE">
              <w:rPr>
                <w:rFonts w:ascii="Times New Roman" w:hAnsi="Times New Roman"/>
                <w:color w:val="000000"/>
              </w:rPr>
              <w:lastRenderedPageBreak/>
              <w:t>218018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lastRenderedPageBreak/>
              <w:t>Fianarantsoa/PN de l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Isal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Grotte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ekapity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3.63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5.218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3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80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lastRenderedPageBreak/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218019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ianarantsoa/PN de l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Isal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Grotte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ekapity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3.63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5.218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3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81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218020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ianarantsoa/PN de l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Isal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Grotte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ekapity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3.63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5.218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3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82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84029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Mahajanga/4.2 km S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arovaz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>, in cav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4.96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7.30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8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38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84030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hajanga/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erivotr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>, villag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4.96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7.30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37176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5838012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84886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hajanga/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erivotr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>, villag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5.9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6.597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53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84887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hajanga/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erivotr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>, villag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5.9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6.597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54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87786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hajanga/Forêt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mpidirab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16.3 km N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tsalov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8.5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4.593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63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209236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Mahajanga/Forêt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eank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cav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long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Kimanambol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Riv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8.0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4.541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9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44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87784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Mahajanga/Forêt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amakibetr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18.3 km NN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salov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8.5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4.660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61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87785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Mahajanga/Forêt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amakibetr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18.3 km NN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salov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8.5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4.660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1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62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209108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hajanga/Grotte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johib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3.7 km N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tanamarin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5.5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6.88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9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40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209109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hajanga/Grotte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johib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3.7 km N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tanamarin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5.5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6.88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9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41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FMNH </w:t>
            </w:r>
            <w:r w:rsidRPr="001627FE">
              <w:rPr>
                <w:rFonts w:ascii="Times New Roman" w:hAnsi="Times New Roman"/>
                <w:color w:val="000000"/>
              </w:rPr>
              <w:lastRenderedPageBreak/>
              <w:t>209110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lastRenderedPageBreak/>
              <w:t>Mahajanga/Grotte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johib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3.7 km N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lastRenderedPageBreak/>
              <w:t>Antanamarin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lastRenderedPageBreak/>
              <w:t>-15.5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6.88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9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42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lastRenderedPageBreak/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209111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hajanga/Grotte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johib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3.7 km N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tanamarin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5.5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6.88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9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43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UADBA 32916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hajanga/Grotte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johib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3.7 km N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tanamarin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5.5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6.88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37177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5838030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84027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hajanga/Grotte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kelimahog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18.5 km S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jajav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villag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5.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7.202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7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28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84028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hajanga/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arovaz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4.9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7.274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8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37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5776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Mahajanga/PN du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Tsing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Namorok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near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source of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andev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River, 32 km NW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dranomavo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6.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5.3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3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087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5777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Mahajanga/PN du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Tsing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Namorok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near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source of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andev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River, 32 km NW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dranomavo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6.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5.3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37175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5838022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5778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Mahajanga/PN du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Tsing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Namorok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near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source of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andev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River, 32 km NW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dranomavo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6.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5.3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3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088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8558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Mahajanga/PN du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Tsing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Namorok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Sit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driab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2 km S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Namorok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villag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6.4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5.306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6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13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94580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hajanga/RS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mbohijanahar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ahajeb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Forest, 21.8 km ESE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eravin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8.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5.405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1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64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7299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hajanga/SF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mpirojo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6.3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6.8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6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09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7300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hajanga/SF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mpirojo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6.3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6.8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6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10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lastRenderedPageBreak/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7301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hajanga/SF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mpirojo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6.3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6.8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6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11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7302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hajanga/SF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mpirojo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6.3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6.8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37175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5838025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83982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Toamasina/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Foulepoint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>, Forêt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alalav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7.7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9.458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51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83983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Toamasina/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arovaz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>, in cav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7.7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9.458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52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9200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Toamasina/SF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Tampol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10 km NW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Feneriv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>-Es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7.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9.4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7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21</w:t>
            </w:r>
          </w:p>
        </w:tc>
      </w:tr>
      <w:tr w:rsidR="00BD1BB1" w:rsidRPr="001627FE" w:rsidTr="007E0161">
        <w:trPr>
          <w:trHeight w:val="52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9201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Toamasina/SF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Tampol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10 km NW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Feneriv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>-Es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7.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9.4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7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22</w:t>
            </w:r>
          </w:p>
        </w:tc>
      </w:tr>
      <w:tr w:rsidR="00BD1BB1" w:rsidRPr="001627FE" w:rsidTr="007E0161">
        <w:trPr>
          <w:trHeight w:val="52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9202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Toamasina/SF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Tampol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10 km NW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Feneriv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>-Es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7.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9.4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7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23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94633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Toliara/District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anj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eront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Forest, 11 km SS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kiliabo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1.7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3.977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1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65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94634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Toliara/District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anj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eront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Forest, 11 km SS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kiliabo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1.7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3.977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1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66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6489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Toliara/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Fiherenan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3.2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3.87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55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6156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Toliara/Forêt des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ike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16 km W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Vorehy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2.2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3.478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0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58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6157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Toliara/Forêt des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ike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16 km W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Vorehy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2.2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3.478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59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6164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Toliara/Forêt des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ike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7.5 km N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Tsifot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2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3.43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5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07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lastRenderedPageBreak/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6163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Toliara/Forêt des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ike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7.5 km N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Tsifot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2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3.43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5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08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6158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Toliara/Forêt des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ike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8.4 km SS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efandef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2.2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3.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1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60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6155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Toliara/Forêt des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ike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9.5 km W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kiloak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2.77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3.52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37175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5838024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84169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Toliara/Grotte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droimpan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4.2 km N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Itampol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(village), on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old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road to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Ejed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4.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3.96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8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29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84170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Toliara/Grotte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droimpan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4.2 km N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Itampol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(village), on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old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road to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Ejed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4.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3.96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37176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5838028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84171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Toliara/Grotte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droimpan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4.2 km N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Itampol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(village), on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old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road to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Ejed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4.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3.96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8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30</w:t>
            </w:r>
          </w:p>
        </w:tc>
      </w:tr>
      <w:tr w:rsidR="00BD1BB1" w:rsidRPr="001627FE" w:rsidTr="007E0161">
        <w:trPr>
          <w:trHeight w:val="52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84172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Toliara/Grotte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droimpan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4.2 km N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Itampol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(village), on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old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road to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Ejed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4.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3.96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8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31</w:t>
            </w:r>
          </w:p>
        </w:tc>
      </w:tr>
      <w:tr w:rsidR="00BD1BB1" w:rsidRPr="001627FE" w:rsidTr="007E0161">
        <w:trPr>
          <w:trHeight w:val="52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84174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Toliara/Grotte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droimpan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4.2 km N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Itampol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(village), on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old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road to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Ejed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4.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3.96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8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32</w:t>
            </w:r>
          </w:p>
        </w:tc>
      </w:tr>
      <w:tr w:rsidR="00BD1BB1" w:rsidRPr="001627FE" w:rsidTr="007E0161">
        <w:trPr>
          <w:trHeight w:val="52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84175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Toliara/Grotte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droimpan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4.2 km N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Itampol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(village), on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old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road to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Ejed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4.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3.96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8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33</w:t>
            </w:r>
          </w:p>
        </w:tc>
      </w:tr>
      <w:tr w:rsidR="00BD1BB1" w:rsidRPr="001627FE" w:rsidTr="007E0161">
        <w:trPr>
          <w:trHeight w:val="52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84176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Toliara/Grotte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droimpan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4.2 km N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Itampol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(village), on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old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road to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Ejed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4.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3.96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8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34</w:t>
            </w:r>
          </w:p>
        </w:tc>
      </w:tr>
      <w:tr w:rsidR="00BD1BB1" w:rsidRPr="001627FE" w:rsidTr="007E0161">
        <w:trPr>
          <w:trHeight w:val="52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84177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Toliara/Grotte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droimpan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4.2 km N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Itampol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(village), on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old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road to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Ejed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4.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3.96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8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35</w:t>
            </w:r>
          </w:p>
        </w:tc>
      </w:tr>
      <w:tr w:rsidR="00BD1BB1" w:rsidRPr="001627FE" w:rsidTr="007E0161">
        <w:trPr>
          <w:trHeight w:val="52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84178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Toliara/Grotte d’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droimpan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4.2 km N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Itampol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(village), on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old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road to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Ejed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4.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3.96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8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36</w:t>
            </w:r>
          </w:p>
        </w:tc>
      </w:tr>
      <w:tr w:rsidR="00BD1BB1" w:rsidRPr="001627FE" w:rsidTr="007E0161">
        <w:trPr>
          <w:trHeight w:val="52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UADBA 32378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Toliara/Grotte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Tanamba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>, 0.75 km E St. August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-23.5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3.767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1627FE">
              <w:rPr>
                <w:rFonts w:ascii="Times New Roman" w:hAnsi="Times New Roman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1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68</w:t>
            </w:r>
          </w:p>
        </w:tc>
      </w:tr>
      <w:tr w:rsidR="00BD1BB1" w:rsidRPr="001627FE" w:rsidTr="007E0161">
        <w:trPr>
          <w:trHeight w:val="52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lastRenderedPageBreak/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UADBA 32379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Toliara/Grotte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Tanamba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>, 0.75 km E St. August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-23.5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3.767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2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69</w:t>
            </w:r>
          </w:p>
        </w:tc>
      </w:tr>
      <w:tr w:rsidR="00BD1BB1" w:rsidRPr="001627FE" w:rsidTr="007E0161">
        <w:trPr>
          <w:trHeight w:val="52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UADBA 33692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Toliara/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Kirind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Forest (CNFEREF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-20.0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4.677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3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86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UADBA 33693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Toliara/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Kirind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Forest (CNFEREF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-20.0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4.677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3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87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UADBA 33694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Toliara/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Kirind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Forest (CNFEREF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-20.0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4.677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3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88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UADBA 33695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Toliara/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Kirind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Forest (CNFEREF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-20.0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4.677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4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89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UADBA 33696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Toliara/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Kirind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Forest (CNFEREF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-20.0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4.677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4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90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UADBA 33697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Toliara/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Kirind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Forest (CNFEREF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-20.0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4.677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4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91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UADBA 33698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Toliara/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Kirind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Forest (CNFEREF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-20.0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4.677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4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92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UADBA 33699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Toliara/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Kirind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Forest (CNFEREF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-20.0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4.674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4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93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UADBA 33700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Toliara/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Kirind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Forest (CNFEREF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-20.0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4.677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4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94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UADBA 33701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Toliara/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Kirind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Forest (CNFEREF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-20.0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4.677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4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95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UADBA 33702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Toliara/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Kirind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Forest (CNFEREF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-20.0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4.677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4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96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222747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Toliara/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Kirind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Forest (CNFEREF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-20.0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4.674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4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97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lastRenderedPageBreak/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UADBA 32376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Toliara/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ike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Grotte de Maki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near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Hôtel La Mangrov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-23.4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3.770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1627FE">
              <w:rPr>
                <w:rFonts w:ascii="Times New Roman" w:hAnsi="Times New Roman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1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67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6052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Toliara/PN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Kirind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Mite, 0.75 km SW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anahy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0.8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3.907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4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089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6053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Toliara/PN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Kirind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Mite, 0.75 km SW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anahy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0.8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3.907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4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090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6054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Toliara/PN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Kirind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Mite, 0.75 km SW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anahy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0.8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3.907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4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091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3151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Toliara/PN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Tsimanampetsots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6.5 km N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Efoets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near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itoh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Cav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4.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3.7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3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085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3162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Toliara/PN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Tsimanampetsots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6.5 km N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Efoets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near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itoh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Cav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4.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3.7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3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086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83929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Toliara/PN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Tsimanampetsots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6.5 km N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Efoets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near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itoh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Cav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4.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3.7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7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24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83930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Toliara/PN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Tsimanampetsots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6.5 km N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Efoets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near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itoh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Cav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4.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3.7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7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25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83931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Toliara/PN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Tsimanampetsots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6.5 km N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Efoets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near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itoh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Cav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4.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3.7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7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26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83932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Toliara/PN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Tsimanampetsots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6.5 km N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Efoets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near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itoh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Cav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4.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3.7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37176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583826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83933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Toliara/PN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Tsimanampetsots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6.5 km N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Efoets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near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itoh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Cav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4.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3.7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7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27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83934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Toliara/PN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Tsimanampetsots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6.5 km N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Efoetse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near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Mitoho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Cav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4.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3.7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37176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5838027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2760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Toliara/PN du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Tsing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emarah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3.5 km 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ekopak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9.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4.828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3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084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lastRenderedPageBreak/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2745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Toliara/PN du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Tsing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emarah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kidrodro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2.5 km N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ekopak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9.1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4.808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2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074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2747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Toliara/PN du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Tsing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emarah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kidrodro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2.5 km N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ekopak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9.1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4.808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2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075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2748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Toliara/PN du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Tsing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emarah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kidrodro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2.5 km N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ekopak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9.1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4.808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1627FE">
              <w:rPr>
                <w:rFonts w:ascii="Times New Roman" w:hAnsi="Times New Roman"/>
                <w:color w:val="000000"/>
              </w:rPr>
              <w:t>Femal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2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076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2755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Toliara/PN du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Tsing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emarah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kidrodro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2.5 km N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ekopak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9.1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4.808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3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080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2756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Toliara/PN du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Tsing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emarah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kidrodro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2.5 km N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ekopak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9.1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4.808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3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081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2757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Toliara/PN du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Tsing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emarah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kidrodro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2.5 km N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ekopak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9.1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4.808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3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082</w:t>
            </w:r>
          </w:p>
        </w:tc>
      </w:tr>
      <w:tr w:rsidR="00BD1BB1" w:rsidRPr="001627FE" w:rsidTr="007E0161">
        <w:trPr>
          <w:trHeight w:val="288"/>
        </w:trPr>
        <w:tc>
          <w:tcPr>
            <w:tcW w:w="1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2758</w:t>
            </w:r>
          </w:p>
        </w:tc>
        <w:tc>
          <w:tcPr>
            <w:tcW w:w="4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 xml:space="preserve">Toliara/PN du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Tsingy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 d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emarah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Ankidrodroa</w:t>
            </w:r>
            <w:proofErr w:type="spellEnd"/>
            <w:r w:rsidRPr="001627FE">
              <w:rPr>
                <w:rFonts w:ascii="Times New Roman" w:hAnsi="Times New Roman"/>
                <w:color w:val="000000"/>
              </w:rPr>
              <w:t xml:space="preserve">, 2.5 km NE 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Bekopak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19.132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4.8083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134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083</w:t>
            </w:r>
          </w:p>
        </w:tc>
      </w:tr>
      <w:tr w:rsidR="00BD1BB1" w:rsidRPr="001627FE" w:rsidTr="007E0161">
        <w:trPr>
          <w:trHeight w:val="300"/>
        </w:trPr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1627FE">
              <w:rPr>
                <w:rFonts w:ascii="Times New Roman" w:hAnsi="Times New Roman"/>
                <w:i/>
                <w:iCs/>
                <w:color w:val="000000"/>
              </w:rPr>
              <w:t xml:space="preserve">M. </w:t>
            </w:r>
            <w:r w:rsidR="00595D3E">
              <w:rPr>
                <w:rFonts w:ascii="Times New Roman" w:hAnsi="Times New Roman"/>
                <w:i/>
                <w:iCs/>
                <w:color w:val="000000"/>
              </w:rPr>
              <w:t xml:space="preserve">commersoni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FMNH 177371</w:t>
            </w:r>
          </w:p>
        </w:tc>
        <w:tc>
          <w:tcPr>
            <w:tcW w:w="4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Toliara/</w:t>
            </w:r>
            <w:proofErr w:type="spellStart"/>
            <w:r w:rsidRPr="001627FE">
              <w:rPr>
                <w:rFonts w:ascii="Times New Roman" w:hAnsi="Times New Roman"/>
                <w:color w:val="000000"/>
              </w:rPr>
              <w:t>Ranob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-23.0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43.610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</w:rPr>
            </w:pPr>
            <w:r w:rsidRPr="001627FE">
              <w:rPr>
                <w:rFonts w:ascii="Times New Roman" w:hAnsi="Times New Roman"/>
              </w:rPr>
              <w:t>20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U30220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BB1" w:rsidRPr="001627FE" w:rsidRDefault="00BD1BB1" w:rsidP="007A72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1627FE">
              <w:rPr>
                <w:rFonts w:ascii="Times New Roman" w:hAnsi="Times New Roman"/>
                <w:color w:val="000000"/>
              </w:rPr>
              <w:t>KT896156</w:t>
            </w:r>
          </w:p>
        </w:tc>
      </w:tr>
    </w:tbl>
    <w:p w:rsidR="00777DB9" w:rsidRPr="00777DB9" w:rsidRDefault="00777DB9" w:rsidP="00777DB9">
      <w:pPr>
        <w:spacing w:after="0" w:line="360" w:lineRule="auto"/>
        <w:rPr>
          <w:rFonts w:ascii="Times New Roman" w:eastAsia="TimesNewRoman" w:hAnsi="Times New Roman"/>
          <w:color w:val="000000"/>
          <w:sz w:val="24"/>
          <w:szCs w:val="24"/>
          <w:lang w:val="en-GB"/>
        </w:rPr>
      </w:pPr>
    </w:p>
    <w:sectPr w:rsidR="00777DB9" w:rsidRPr="00777DB9" w:rsidSect="00642E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777DB9"/>
    <w:rsid w:val="00034C11"/>
    <w:rsid w:val="000A28EA"/>
    <w:rsid w:val="000E069A"/>
    <w:rsid w:val="002C4B0D"/>
    <w:rsid w:val="00305948"/>
    <w:rsid w:val="004C12AD"/>
    <w:rsid w:val="00593C2A"/>
    <w:rsid w:val="00595D3E"/>
    <w:rsid w:val="00642E43"/>
    <w:rsid w:val="00777DB9"/>
    <w:rsid w:val="007929DC"/>
    <w:rsid w:val="007A7220"/>
    <w:rsid w:val="007E0161"/>
    <w:rsid w:val="008B0E37"/>
    <w:rsid w:val="00986D16"/>
    <w:rsid w:val="00AF02C8"/>
    <w:rsid w:val="00BD1BB1"/>
    <w:rsid w:val="00D14534"/>
    <w:rsid w:val="00EF74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81D81EE-E4A3-4247-94A0-DBC7B6C4A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7DB9"/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D1BB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1BB1"/>
    <w:rPr>
      <w:color w:val="954F72"/>
      <w:u w:val="single"/>
    </w:rPr>
  </w:style>
  <w:style w:type="paragraph" w:customStyle="1" w:styleId="xl63">
    <w:name w:val="xl63"/>
    <w:basedOn w:val="Normal"/>
    <w:rsid w:val="00BD1BB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val="en-US"/>
    </w:rPr>
  </w:style>
  <w:style w:type="paragraph" w:customStyle="1" w:styleId="xl64">
    <w:name w:val="xl64"/>
    <w:basedOn w:val="Normal"/>
    <w:rsid w:val="00BD1BB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color w:val="000000"/>
      <w:sz w:val="20"/>
      <w:szCs w:val="20"/>
      <w:lang w:val="en-US"/>
    </w:rPr>
  </w:style>
  <w:style w:type="paragraph" w:customStyle="1" w:styleId="xl65">
    <w:name w:val="xl65"/>
    <w:basedOn w:val="Normal"/>
    <w:rsid w:val="00BD1BB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color w:val="000000"/>
      <w:sz w:val="20"/>
      <w:szCs w:val="20"/>
      <w:lang w:val="en-US"/>
    </w:rPr>
  </w:style>
  <w:style w:type="paragraph" w:customStyle="1" w:styleId="xl66">
    <w:name w:val="xl66"/>
    <w:basedOn w:val="Normal"/>
    <w:rsid w:val="00BD1BB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val="en-US"/>
    </w:rPr>
  </w:style>
  <w:style w:type="paragraph" w:customStyle="1" w:styleId="xl67">
    <w:name w:val="xl67"/>
    <w:basedOn w:val="Normal"/>
    <w:rsid w:val="00BD1BB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val="en-US"/>
    </w:rPr>
  </w:style>
  <w:style w:type="paragraph" w:customStyle="1" w:styleId="xl68">
    <w:name w:val="xl68"/>
    <w:basedOn w:val="Normal"/>
    <w:rsid w:val="00BD1BB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val="en-US"/>
    </w:rPr>
  </w:style>
  <w:style w:type="paragraph" w:customStyle="1" w:styleId="xl69">
    <w:name w:val="xl69"/>
    <w:basedOn w:val="Normal"/>
    <w:rsid w:val="00BD1BB1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20"/>
      <w:szCs w:val="20"/>
      <w:lang w:val="en-US"/>
    </w:rPr>
  </w:style>
  <w:style w:type="paragraph" w:customStyle="1" w:styleId="xl70">
    <w:name w:val="xl70"/>
    <w:basedOn w:val="Normal"/>
    <w:rsid w:val="00BD1BB1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0"/>
      <w:szCs w:val="20"/>
      <w:lang w:val="en-US"/>
    </w:rPr>
  </w:style>
  <w:style w:type="paragraph" w:customStyle="1" w:styleId="xl71">
    <w:name w:val="xl71"/>
    <w:basedOn w:val="Normal"/>
    <w:rsid w:val="00BD1BB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val="en-US"/>
    </w:rPr>
  </w:style>
  <w:style w:type="paragraph" w:customStyle="1" w:styleId="xl72">
    <w:name w:val="xl72"/>
    <w:basedOn w:val="Normal"/>
    <w:rsid w:val="00BD1BB1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color w:val="000000"/>
      <w:sz w:val="20"/>
      <w:szCs w:val="20"/>
      <w:lang w:val="en-US"/>
    </w:rPr>
  </w:style>
  <w:style w:type="paragraph" w:customStyle="1" w:styleId="xl73">
    <w:name w:val="xl73"/>
    <w:basedOn w:val="Normal"/>
    <w:rsid w:val="00BD1BB1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val="en-US"/>
    </w:rPr>
  </w:style>
  <w:style w:type="paragraph" w:customStyle="1" w:styleId="xl74">
    <w:name w:val="xl74"/>
    <w:basedOn w:val="Normal"/>
    <w:rsid w:val="00BD1BB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val="en-US"/>
    </w:rPr>
  </w:style>
  <w:style w:type="paragraph" w:customStyle="1" w:styleId="xl75">
    <w:name w:val="xl75"/>
    <w:basedOn w:val="Normal"/>
    <w:rsid w:val="00BD1BB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76">
    <w:name w:val="xl76"/>
    <w:basedOn w:val="Normal"/>
    <w:rsid w:val="00BD1BB1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val="en-US"/>
    </w:rPr>
  </w:style>
  <w:style w:type="paragraph" w:customStyle="1" w:styleId="xl77">
    <w:name w:val="xl77"/>
    <w:basedOn w:val="Normal"/>
    <w:rsid w:val="00BD1BB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val="en-US"/>
    </w:rPr>
  </w:style>
  <w:style w:type="paragraph" w:customStyle="1" w:styleId="xl78">
    <w:name w:val="xl78"/>
    <w:basedOn w:val="Normal"/>
    <w:rsid w:val="00BD1BB1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val="en-US"/>
    </w:rPr>
  </w:style>
  <w:style w:type="paragraph" w:customStyle="1" w:styleId="xl79">
    <w:name w:val="xl79"/>
    <w:basedOn w:val="Normal"/>
    <w:rsid w:val="00BD1BB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5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534"/>
    <w:rPr>
      <w:rFonts w:ascii="Segoe UI" w:eastAsia="Calibri" w:hAnsi="Segoe UI" w:cs="Segoe UI"/>
      <w:sz w:val="18"/>
      <w:szCs w:val="18"/>
      <w:lang w:val="fr-FR"/>
    </w:rPr>
  </w:style>
  <w:style w:type="paragraph" w:styleId="Revision">
    <w:name w:val="Revision"/>
    <w:hidden/>
    <w:uiPriority w:val="99"/>
    <w:semiHidden/>
    <w:rsid w:val="008B0E37"/>
    <w:pPr>
      <w:spacing w:after="0" w:line="240" w:lineRule="auto"/>
    </w:pPr>
    <w:rPr>
      <w:rFonts w:ascii="Calibri" w:eastAsia="Calibri" w:hAnsi="Calibri" w:cs="Times New Roman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2968</Words>
  <Characters>16922</Characters>
  <Application>Microsoft Office Word</Application>
  <DocSecurity>0</DocSecurity>
  <Lines>141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hink</dc:creator>
  <cp:lastModifiedBy>iThink</cp:lastModifiedBy>
  <cp:revision>3</cp:revision>
  <dcterms:created xsi:type="dcterms:W3CDTF">2018-09-24T09:49:00Z</dcterms:created>
  <dcterms:modified xsi:type="dcterms:W3CDTF">2018-09-24T09:51:00Z</dcterms:modified>
</cp:coreProperties>
</file>